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35" w:rsidRPr="002B39EB" w:rsidRDefault="00B948DA" w:rsidP="007E7335">
      <w:pPr>
        <w:spacing w:after="0"/>
        <w:ind w:left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Additional </w:t>
      </w:r>
      <w:bookmarkStart w:id="0" w:name="_GoBack"/>
      <w:bookmarkEnd w:id="0"/>
      <w:r w:rsidR="007E7335" w:rsidRPr="002B39EB">
        <w:rPr>
          <w:rFonts w:ascii="Times New Roman" w:hAnsi="Times New Roman" w:cs="Times New Roman"/>
          <w:b/>
          <w:sz w:val="24"/>
          <w:szCs w:val="24"/>
          <w:lang w:bidi="en-US"/>
        </w:rPr>
        <w:t>File 1.</w:t>
      </w:r>
      <w:r w:rsidR="007E7335" w:rsidRPr="002B39EB">
        <w:rPr>
          <w:rFonts w:ascii="Times New Roman" w:hAnsi="Times New Roman" w:cs="Times New Roman"/>
          <w:sz w:val="24"/>
          <w:szCs w:val="24"/>
          <w:lang w:bidi="en-US"/>
        </w:rPr>
        <w:t xml:space="preserve"> Key Informant interview guide. </w:t>
      </w:r>
    </w:p>
    <w:p w:rsidR="007E7335" w:rsidRPr="002B39EB" w:rsidRDefault="007E7335" w:rsidP="007E7335">
      <w:pPr>
        <w:spacing w:after="0"/>
        <w:ind w:left="0"/>
        <w:rPr>
          <w:rFonts w:ascii="Times New Roman" w:hAnsi="Times New Roman" w:cs="Times New Roman"/>
          <w:i/>
          <w:sz w:val="24"/>
          <w:szCs w:val="24"/>
        </w:rPr>
      </w:pPr>
    </w:p>
    <w:p w:rsidR="007E7335" w:rsidRPr="002B39EB" w:rsidRDefault="007E7335" w:rsidP="007E7335">
      <w:pPr>
        <w:spacing w:after="0"/>
        <w:ind w:left="0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2B39EB">
        <w:rPr>
          <w:rFonts w:ascii="Times New Roman" w:hAnsi="Times New Roman" w:cs="Times New Roman"/>
          <w:b/>
          <w:i/>
          <w:sz w:val="24"/>
          <w:szCs w:val="24"/>
        </w:rPr>
        <w:t>Part 1: Background</w:t>
      </w:r>
    </w:p>
    <w:p w:rsidR="007E7335" w:rsidRPr="002B39EB" w:rsidRDefault="007E7335" w:rsidP="007E7335">
      <w:pPr>
        <w:pStyle w:val="ListParagraph"/>
        <w:numPr>
          <w:ilvl w:val="0"/>
          <w:numId w:val="5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How long have you been working in the field of eHealth? With [organization]?</w:t>
      </w:r>
    </w:p>
    <w:p w:rsidR="007E7335" w:rsidRPr="002B39EB" w:rsidRDefault="007E7335" w:rsidP="007E7335">
      <w:pPr>
        <w:pStyle w:val="ListParagraph"/>
        <w:numPr>
          <w:ilvl w:val="0"/>
          <w:numId w:val="5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What are your major responsibilities in your current position?</w:t>
      </w:r>
    </w:p>
    <w:p w:rsidR="007E7335" w:rsidRPr="002B39EB" w:rsidRDefault="007E7335" w:rsidP="007E7335">
      <w:pPr>
        <w:pStyle w:val="ListParagraph"/>
        <w:numPr>
          <w:ilvl w:val="0"/>
          <w:numId w:val="5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Can you describe your work and experience as it relates to eHealth?</w:t>
      </w:r>
    </w:p>
    <w:p w:rsidR="007E7335" w:rsidRPr="002B39EB" w:rsidRDefault="007E7335" w:rsidP="007E7335">
      <w:pPr>
        <w:spacing w:after="0"/>
        <w:rPr>
          <w:rFonts w:ascii="Times New Roman" w:eastAsiaTheme="majorEastAsia" w:hAnsi="Times New Roman" w:cs="Times New Roman"/>
          <w:sz w:val="24"/>
          <w:szCs w:val="24"/>
        </w:rPr>
      </w:pPr>
    </w:p>
    <w:p w:rsidR="007E7335" w:rsidRPr="002B39EB" w:rsidRDefault="007E7335" w:rsidP="007E7335">
      <w:pPr>
        <w:spacing w:after="0"/>
        <w:ind w:left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B39EB">
        <w:rPr>
          <w:rFonts w:ascii="Times New Roman" w:hAnsi="Times New Roman" w:cs="Times New Roman"/>
          <w:b/>
          <w:i/>
          <w:sz w:val="24"/>
          <w:szCs w:val="24"/>
        </w:rPr>
        <w:t>Part 2: Current eHealth Technologies</w:t>
      </w:r>
    </w:p>
    <w:p w:rsidR="007E7335" w:rsidRPr="002B39EB" w:rsidRDefault="007E7335" w:rsidP="007E7335">
      <w:pPr>
        <w:pStyle w:val="ListParagraph"/>
        <w:numPr>
          <w:ilvl w:val="0"/>
          <w:numId w:val="1"/>
        </w:numPr>
        <w:spacing w:after="0" w:line="240" w:lineRule="auto"/>
        <w:ind w:left="284" w:firstLine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How would you define eHealth?</w:t>
      </w:r>
    </w:p>
    <w:p w:rsidR="007E7335" w:rsidRPr="002B39EB" w:rsidRDefault="007E7335" w:rsidP="007E7335">
      <w:pPr>
        <w:pStyle w:val="ListParagraph"/>
        <w:numPr>
          <w:ilvl w:val="0"/>
          <w:numId w:val="1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you familiar with eHealth technologies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to identify, treat and care for mental illnesses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>and disorders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</w:p>
    <w:p w:rsidR="007E7335" w:rsidRPr="002B39EB" w:rsidRDefault="007E7335" w:rsidP="007E7335">
      <w:pPr>
        <w:pStyle w:val="ListParagraph"/>
        <w:spacing w:after="0" w:line="240" w:lineRule="auto"/>
        <w:ind w:left="0"/>
        <w:rPr>
          <w:rFonts w:ascii="Times New Roman" w:eastAsiaTheme="majorEastAsia" w:hAnsi="Times New Roman" w:cs="Times New Roman"/>
          <w:i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f YES</w:t>
      </w:r>
    </w:p>
    <w:p w:rsidR="007E7335" w:rsidRPr="002B39EB" w:rsidRDefault="007E7335" w:rsidP="007E7335">
      <w:pPr>
        <w:pStyle w:val="ListParagraph"/>
        <w:numPr>
          <w:ilvl w:val="1"/>
          <w:numId w:val="1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your current view of the credibility and quality of eHealth technologies for this 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atient population?</w:t>
      </w:r>
    </w:p>
    <w:p w:rsidR="007E7335" w:rsidRPr="002B39EB" w:rsidRDefault="007E7335" w:rsidP="007E7335">
      <w:pPr>
        <w:pStyle w:val="ListParagraph"/>
        <w:numPr>
          <w:ilvl w:val="1"/>
          <w:numId w:val="1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uld you provide any examples of current eHealth technologies used to identify, treat 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and care for mental illnesses and disorders that you believe to be effective? </w:t>
      </w:r>
    </w:p>
    <w:p w:rsidR="007E7335" w:rsidRPr="002B39EB" w:rsidRDefault="007E7335" w:rsidP="007E7335">
      <w:pPr>
        <w:pStyle w:val="ListParagraph"/>
        <w:numPr>
          <w:ilvl w:val="2"/>
          <w:numId w:val="1"/>
        </w:numPr>
        <w:spacing w:after="0" w:line="240" w:lineRule="auto"/>
        <w:ind w:left="113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were these developed? </w:t>
      </w:r>
    </w:p>
    <w:p w:rsidR="007E7335" w:rsidRPr="002B39EB" w:rsidRDefault="007E7335" w:rsidP="007E7335">
      <w:pPr>
        <w:pStyle w:val="ListParagraph"/>
        <w:numPr>
          <w:ilvl w:val="2"/>
          <w:numId w:val="1"/>
        </w:numPr>
        <w:spacing w:after="0" w:line="240" w:lineRule="auto"/>
        <w:ind w:left="113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these work? </w:t>
      </w:r>
    </w:p>
    <w:p w:rsidR="007E7335" w:rsidRPr="002B39EB" w:rsidRDefault="007E7335" w:rsidP="007E7335">
      <w:pPr>
        <w:pStyle w:val="ListParagraph"/>
        <w:numPr>
          <w:ilvl w:val="2"/>
          <w:numId w:val="1"/>
        </w:numPr>
        <w:spacing w:after="0" w:line="240" w:lineRule="auto"/>
        <w:ind w:left="113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know they’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effective? </w:t>
      </w:r>
    </w:p>
    <w:p w:rsidR="007E7335" w:rsidRPr="002B39EB" w:rsidRDefault="007E7335" w:rsidP="007E7335">
      <w:pPr>
        <w:pStyle w:val="ListParagraph"/>
        <w:numPr>
          <w:ilvl w:val="2"/>
          <w:numId w:val="1"/>
        </w:numPr>
        <w:spacing w:after="0" w:line="240" w:lineRule="auto"/>
        <w:ind w:left="113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>How are they evaluated?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Ahern&lt;/Author&gt;&lt;Year&gt;2006&lt;/Year&gt;&lt;RecNum&gt;0&lt;/RecNum&gt;&lt;IDText&gt;What is eHealth (6): Perspectives on the Evolution of eHealth Research&lt;/IDText&gt;&lt;DisplayText&gt;[56]&lt;/DisplayText&gt;&lt;record&gt;&lt;ref-type name="Journal Article"&gt;17&lt;/ref-type&gt;&lt;contributors&gt;&lt;authors&gt;&lt;author&gt;Ahern, David&lt;/author&gt;&lt;author&gt;Kreslake, Jennifer&lt;/author&gt;&lt;author&gt;Phalen, Judith&lt;/author&gt;&lt;/authors&gt;&lt;/contributors&gt;&lt;titles&gt;&lt;title&gt;What is eHealth (6): Perspectives on the Evolution of eHealth Research&lt;/title&gt;&lt;secondary-title&gt;J Med Internet Res&lt;/secondary-title&gt;&lt;/titles&gt;&lt;dates&gt;&lt;year&gt;2006&lt;/year&gt;&lt;/dates&gt;&lt;pages&gt;e4&lt;/pages&gt;&lt;volume&gt;8&lt;/volume&gt;&lt;number&gt;1&lt;/number&gt;&lt;/record&gt;&lt;/Cite&gt;&lt;/EndNote&gt;</w:instrTex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6]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p w:rsidR="007E7335" w:rsidRPr="002B39EB" w:rsidRDefault="007E7335" w:rsidP="007E7335">
      <w:pPr>
        <w:spacing w:after="0"/>
        <w:ind w:left="0"/>
        <w:rPr>
          <w:rFonts w:ascii="Times New Roman" w:eastAsiaTheme="majorEastAsia" w:hAnsi="Times New Roman" w:cs="Times New Roman"/>
          <w:i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i/>
          <w:sz w:val="24"/>
          <w:szCs w:val="24"/>
        </w:rPr>
        <w:t>If NO</w:t>
      </w:r>
    </w:p>
    <w:p w:rsidR="007E7335" w:rsidRPr="002B39EB" w:rsidRDefault="007E7335" w:rsidP="007E7335">
      <w:pPr>
        <w:pStyle w:val="ListParagraph"/>
        <w:numPr>
          <w:ilvl w:val="1"/>
          <w:numId w:val="4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eHealth technologies are you most familiar with? </w:t>
      </w:r>
    </w:p>
    <w:p w:rsidR="007E7335" w:rsidRPr="002B39EB" w:rsidRDefault="007E7335" w:rsidP="007E7335">
      <w:pPr>
        <w:pStyle w:val="ListParagraph"/>
        <w:numPr>
          <w:ilvl w:val="1"/>
          <w:numId w:val="4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your experience with these technologies, do you know of any important lessons that 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could be translated for identifying, treating, and caring for mental illnesses and disorders? </w:t>
      </w:r>
    </w:p>
    <w:p w:rsidR="007E7335" w:rsidRPr="002B39EB" w:rsidRDefault="007E7335" w:rsidP="007E7335">
      <w:pPr>
        <w:pStyle w:val="ListParagraph"/>
        <w:numPr>
          <w:ilvl w:val="2"/>
          <w:numId w:val="4"/>
        </w:numPr>
        <w:spacing w:after="0" w:line="240" w:lineRule="auto"/>
        <w:ind w:left="113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y or why not? 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Ahern&lt;/Author&gt;&lt;Year&gt;2006&lt;/Year&gt;&lt;RecNum&gt;0&lt;/RecNum&gt;&lt;IDText&gt;What is eHealth (6): Perspectives on the Evolution of eHealth Research&lt;/IDText&gt;&lt;DisplayText&gt;[56]&lt;/DisplayText&gt;&lt;record&gt;&lt;ref-type name="Journal Article"&gt;17&lt;/ref-type&gt;&lt;contributors&gt;&lt;authors&gt;&lt;author&gt;Ahern, David&lt;/author&gt;&lt;author&gt;Kreslake, Jennifer&lt;/author&gt;&lt;author&gt;Phalen, Judith&lt;/author&gt;&lt;/authors&gt;&lt;/contributors&gt;&lt;titles&gt;&lt;title&gt;What is eHealth (6): Perspectives on the Evolution of eHealth Research&lt;/title&gt;&lt;secondary-title&gt;J Med Internet Res&lt;/secondary-title&gt;&lt;/titles&gt;&lt;dates&gt;&lt;year&gt;2006&lt;/year&gt;&lt;/dates&gt;&lt;pages&gt;e4&lt;/pages&gt;&lt;volume&gt;8&lt;/volume&gt;&lt;number&gt;1&lt;/number&gt;&lt;/record&gt;&lt;/Cite&gt;&lt;/EndNote&gt;</w:instrTex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6]</w:t>
      </w:r>
      <w:r w:rsidRPr="002B39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p w:rsidR="007E7335" w:rsidRPr="002B39EB" w:rsidRDefault="007E7335" w:rsidP="007E7335">
      <w:pPr>
        <w:pStyle w:val="ListParagraph"/>
        <w:numPr>
          <w:ilvl w:val="0"/>
          <w:numId w:val="1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Can you describe any eHealth innovation efforts being planned or currently underway in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your organization/country?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instrText xml:space="preserve"> ADDIN EN.CITE &lt;EndNote&gt;&lt;Cite&gt;&lt;RecNum&gt;0&lt;/RecNum&gt;&lt;IDText&gt;Opportunities for Facilitation Electronic Health Information Exchange in Publicly Funded Programs: Findings from Key Informant Interviews with Public Health Agency Leadership and Staff&lt;/IDText&gt;&lt;record&gt;&lt;ref-type name="Report"&gt;27&lt;/ref-type&gt;&lt;contributors /&gt;&lt;titles&gt;&lt;title&gt;Opportunities for Facilitation Electronic Health Information Exchange in Publicly Funded Programs: Findings from Key Informant Interviews with Public Health Agency Leadership and Staff&lt;/title&gt;&lt;/titles&gt;&lt;pub-location&gt;Shrewsbury,  MA&lt;/pub-location&gt;&lt;publisher&gt;UMASS Medical School&lt;/publisher&gt;&lt;/record&gt;&lt;/Cite&gt;&lt;/EndNote&gt;</w:instrTex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</w:p>
    <w:p w:rsidR="007E7335" w:rsidRPr="002B39EB" w:rsidRDefault="007E7335" w:rsidP="007E7335">
      <w:pPr>
        <w:pStyle w:val="ListParagraph"/>
        <w:numPr>
          <w:ilvl w:val="1"/>
          <w:numId w:val="1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If yes, what are they and how would you define their overall effectiveness?</w:t>
      </w:r>
    </w:p>
    <w:p w:rsidR="007E7335" w:rsidRPr="002B39EB" w:rsidRDefault="007E7335" w:rsidP="007E7335">
      <w:pPr>
        <w:pStyle w:val="ListParagraph"/>
        <w:numPr>
          <w:ilvl w:val="0"/>
          <w:numId w:val="1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What would you do to improve eHealth measures currently in place?</w:t>
      </w:r>
    </w:p>
    <w:p w:rsidR="007E7335" w:rsidRPr="002B39EB" w:rsidRDefault="007E7335" w:rsidP="007E7335">
      <w:pPr>
        <w:spacing w:after="0"/>
        <w:ind w:left="0"/>
        <w:rPr>
          <w:rFonts w:ascii="Times New Roman" w:hAnsi="Times New Roman" w:cs="Times New Roman"/>
          <w:i/>
          <w:sz w:val="24"/>
          <w:szCs w:val="24"/>
        </w:rPr>
      </w:pPr>
    </w:p>
    <w:p w:rsidR="007E7335" w:rsidRPr="002B39EB" w:rsidRDefault="007E7335" w:rsidP="007E7335">
      <w:pPr>
        <w:spacing w:after="0"/>
        <w:ind w:left="0"/>
        <w:rPr>
          <w:rFonts w:ascii="Times New Roman" w:hAnsi="Times New Roman" w:cs="Times New Roman"/>
          <w:b/>
          <w:i/>
          <w:sz w:val="24"/>
          <w:szCs w:val="24"/>
        </w:rPr>
      </w:pPr>
      <w:r w:rsidRPr="002B39EB">
        <w:rPr>
          <w:rFonts w:ascii="Times New Roman" w:hAnsi="Times New Roman" w:cs="Times New Roman"/>
          <w:b/>
          <w:i/>
          <w:sz w:val="24"/>
          <w:szCs w:val="24"/>
        </w:rPr>
        <w:t>Part 3: Implementation Strategies</w:t>
      </w:r>
    </w:p>
    <w:p w:rsidR="007E7335" w:rsidRPr="002B39EB" w:rsidRDefault="007E7335" w:rsidP="007E7335">
      <w:pPr>
        <w:pStyle w:val="ListParagraph"/>
        <w:numPr>
          <w:ilvl w:val="0"/>
          <w:numId w:val="2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In your country are you aware of an eHealth or </w:t>
      </w:r>
      <w:proofErr w:type="spellStart"/>
      <w:r w:rsidRPr="002B39EB">
        <w:rPr>
          <w:rFonts w:ascii="Times New Roman" w:eastAsiaTheme="majorEastAsia" w:hAnsi="Times New Roman" w:cs="Times New Roman"/>
          <w:sz w:val="24"/>
          <w:szCs w:val="24"/>
        </w:rPr>
        <w:t>eMental</w:t>
      </w:r>
      <w:proofErr w:type="spellEnd"/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 health strategy? </w:t>
      </w:r>
    </w:p>
    <w:p w:rsidR="007E7335" w:rsidRPr="002B39EB" w:rsidRDefault="007E7335" w:rsidP="007E7335">
      <w:pPr>
        <w:pStyle w:val="ListParagraph"/>
        <w:numPr>
          <w:ilvl w:val="1"/>
          <w:numId w:val="2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If yes, can you broadly state your thoughts on them?</w:t>
      </w:r>
    </w:p>
    <w:p w:rsidR="007E7335" w:rsidRPr="002B39EB" w:rsidRDefault="007E7335" w:rsidP="007E7335">
      <w:pPr>
        <w:pStyle w:val="ListParagraph"/>
        <w:numPr>
          <w:ilvl w:val="0"/>
          <w:numId w:val="2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Is there a common national vision and/or policy concerning eHealth implementation in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particular? </w:t>
      </w:r>
    </w:p>
    <w:p w:rsidR="007E7335" w:rsidRPr="002B39EB" w:rsidRDefault="007E7335" w:rsidP="007E7335">
      <w:pPr>
        <w:pStyle w:val="ListParagraph"/>
        <w:numPr>
          <w:ilvl w:val="1"/>
          <w:numId w:val="2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If yes, what is it and do you feel your country follows these guidelines? What about your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organization (if applicable)? Why or why not?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ajorEastAsia" w:hAnsi="Times New Roman" w:cs="Times New Roman"/>
          <w:sz w:val="24"/>
          <w:szCs w:val="24"/>
        </w:rPr>
        <w:instrText xml:space="preserve"> ADDIN EN.CITE &lt;EndNote&gt;&lt;Cite&gt;&lt;Author&gt;Rozenblum&lt;/Author&gt;&lt;Year&gt;2011&lt;/Year&gt;&lt;RecNum&gt;0&lt;/RecNum&gt;&lt;IDText&gt;A qualitative study of Canada&amp;apos;s experience with the implementation of electr9onic healthy information technology&lt;/IDText&gt;&lt;DisplayText&gt;[57]&lt;/DisplayText&gt;&lt;record&gt;&lt;ref-type name="Journal Article"&gt;17&lt;/ref-type&gt;&lt;contributors&gt;&lt;authors&gt;&lt;author&gt;Rozenblum, Ronen&lt;/author&gt;&lt;author&gt;Jang, Yeona&lt;/author&gt;&lt;author&gt;Zimlichman, Eyal&lt;/author&gt;&lt;author&gt;Salzberg, Claoudia&lt;/author&gt;&lt;author&gt;Tamblyn, Melissa&lt;/author&gt;&lt;author&gt;Buckeridge, David&lt;/author&gt;&lt;author&gt;Forster, Alan&lt;/author&gt;&lt;author&gt;Bates, David&lt;/author&gt;&lt;author&gt;Tamblyn, Robyn&lt;/author&gt;&lt;/authors&gt;&lt;/contributors&gt;&lt;titles&gt;&lt;title&gt;A qualitative study of Canada&amp;apos;s experience with the implementation of electr9onic healthy information technology&lt;/title&gt;&lt;secondary-title&gt;CMAJ&lt;/secondary-title&gt;&lt;/titles&gt;&lt;dates&gt;&lt;year&gt;2011&lt;/year&gt;&lt;/dates&gt;&lt;pages&gt;E281-E288&lt;/pages&gt;&lt;volume&gt;183&lt;/volume&gt;&lt;number&gt;5&lt;/number&gt;&lt;/record&gt;&lt;/Cite&gt;&lt;/EndNote&gt;</w:instrTex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ajorEastAsia" w:hAnsi="Times New Roman" w:cs="Times New Roman"/>
          <w:noProof/>
          <w:sz w:val="24"/>
          <w:szCs w:val="24"/>
        </w:rPr>
        <w:t>[57]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</w:p>
    <w:p w:rsidR="007E7335" w:rsidRPr="002B39EB" w:rsidRDefault="007E7335" w:rsidP="007E7335">
      <w:pPr>
        <w:pStyle w:val="ListParagraph"/>
        <w:numPr>
          <w:ilvl w:val="0"/>
          <w:numId w:val="2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What barriers do you think affect the implementation of eHealth innovations? What about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facilitators? </w:t>
      </w:r>
    </w:p>
    <w:p w:rsidR="007E7335" w:rsidRPr="002B39EB" w:rsidRDefault="007E7335" w:rsidP="007E7335">
      <w:pPr>
        <w:pStyle w:val="ListParagraph"/>
        <w:numPr>
          <w:ilvl w:val="0"/>
          <w:numId w:val="2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What ways do you think current eHealth implementation strategies could be improved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>upon?</w:t>
      </w:r>
    </w:p>
    <w:p w:rsidR="007E7335" w:rsidRPr="002B39EB" w:rsidRDefault="007E7335" w:rsidP="007E7335">
      <w:pPr>
        <w:spacing w:after="0"/>
        <w:rPr>
          <w:rFonts w:ascii="Times New Roman" w:eastAsiaTheme="majorEastAsia" w:hAnsi="Times New Roman" w:cs="Times New Roman"/>
          <w:sz w:val="24"/>
          <w:szCs w:val="24"/>
        </w:rPr>
      </w:pPr>
    </w:p>
    <w:p w:rsidR="007E7335" w:rsidRPr="002B39EB" w:rsidRDefault="007E7335" w:rsidP="007E7335">
      <w:pPr>
        <w:spacing w:after="0"/>
        <w:ind w:left="0"/>
        <w:rPr>
          <w:rFonts w:ascii="Times New Roman" w:hAnsi="Times New Roman" w:cs="Times New Roman"/>
          <w:b/>
          <w:i/>
          <w:sz w:val="24"/>
          <w:szCs w:val="24"/>
        </w:rPr>
      </w:pPr>
      <w:r w:rsidRPr="002B39EB">
        <w:rPr>
          <w:rFonts w:ascii="Times New Roman" w:hAnsi="Times New Roman" w:cs="Times New Roman"/>
          <w:b/>
          <w:i/>
          <w:sz w:val="24"/>
          <w:szCs w:val="24"/>
        </w:rPr>
        <w:t>Part 4: Adoption Readiness</w:t>
      </w:r>
    </w:p>
    <w:p w:rsidR="007E7335" w:rsidRPr="002B39EB" w:rsidRDefault="007E7335" w:rsidP="007E7335">
      <w:pPr>
        <w:pStyle w:val="ListParagraph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Do you personally use eHealth innovations in your practice/organization/personal life?</w:t>
      </w:r>
    </w:p>
    <w:p w:rsidR="007E7335" w:rsidRPr="002B39EB" w:rsidRDefault="007E7335" w:rsidP="007E7335">
      <w:pPr>
        <w:pStyle w:val="ListParagraph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>What obstacles exist in adapting to new eHealth strategies within health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care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systems/organizations? </w:t>
      </w:r>
    </w:p>
    <w:p w:rsidR="007E7335" w:rsidRPr="002B39EB" w:rsidRDefault="007E7335" w:rsidP="007E7335">
      <w:pPr>
        <w:pStyle w:val="ListParagraph"/>
        <w:numPr>
          <w:ilvl w:val="1"/>
          <w:numId w:val="3"/>
        </w:numPr>
        <w:spacing w:after="0" w:line="240" w:lineRule="auto"/>
        <w:ind w:left="426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lastRenderedPageBreak/>
        <w:t xml:space="preserve">What could be done to overcome these?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ajorEastAsia" w:hAnsi="Times New Roman" w:cs="Times New Roman"/>
          <w:sz w:val="24"/>
          <w:szCs w:val="24"/>
        </w:rPr>
        <w:instrText xml:space="preserve"> ADDIN EN.CITE &lt;EndNote&gt;&lt;Cite&gt;&lt;Author&gt;Rozenblum&lt;/Author&gt;&lt;Year&gt;2011&lt;/Year&gt;&lt;RecNum&gt;0&lt;/RecNum&gt;&lt;IDText&gt;A qualitative study of Canada&amp;apos;s experience with the implementation of electr9onic healthy information technology&lt;/IDText&gt;&lt;DisplayText&gt;[58]&lt;/DisplayText&gt;&lt;record&gt;&lt;ref-type name="Journal Article"&gt;17&lt;/ref-type&gt;&lt;contributors&gt;&lt;authors&gt;&lt;author&gt;Rozenblum, Ronen&lt;/author&gt;&lt;author&gt;Jang, Yeona&lt;/author&gt;&lt;author&gt;Zimlichman, Eyal&lt;/author&gt;&lt;author&gt;Salzberg, Claoudia&lt;/author&gt;&lt;author&gt;Tamblyn, Melissa&lt;/author&gt;&lt;author&gt;Buckeridge, David&lt;/author&gt;&lt;author&gt;Forster, Alan&lt;/author&gt;&lt;author&gt;Bates, David&lt;/author&gt;&lt;author&gt;Tamblyn, Robyn&lt;/author&gt;&lt;/authors&gt;&lt;/contributors&gt;&lt;titles&gt;&lt;title&gt;A qualitative study of Canada&amp;apos;s experience with the implementation of electr9onic healthy information technology&lt;/title&gt;&lt;secondary-title&gt;CMAJ&lt;/secondary-title&gt;&lt;/titles&gt;&lt;dates&gt;&lt;year&gt;2011&lt;/year&gt;&lt;/dates&gt;&lt;pages&gt;E281-E288&lt;/pages&gt;&lt;volume&gt;183&lt;/volume&gt;&lt;number&gt;5&lt;/number&gt;&lt;/record&gt;&lt;/Cite&gt;&lt;/EndNote&gt;</w:instrTex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ajorEastAsia" w:hAnsi="Times New Roman" w:cs="Times New Roman"/>
          <w:noProof/>
          <w:sz w:val="24"/>
          <w:szCs w:val="24"/>
        </w:rPr>
        <w:t>[58]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>What about facilitators?</w:t>
      </w:r>
    </w:p>
    <w:p w:rsidR="007E7335" w:rsidRPr="002B39EB" w:rsidRDefault="007E7335" w:rsidP="007E7335">
      <w:pPr>
        <w:pStyle w:val="ListParagraph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What education/training would your staff/organizational members need in order to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 xml:space="preserve">facilitate eHealth uptake?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ajorEastAsia" w:hAnsi="Times New Roman" w:cs="Times New Roman"/>
          <w:sz w:val="24"/>
          <w:szCs w:val="24"/>
        </w:rPr>
        <w:instrText xml:space="preserve"> ADDIN EN.CITE &lt;EndNote&gt;&lt;Cite&gt;&lt;Year&gt;2006&lt;/Year&gt;&lt;RecNum&gt;0&lt;/RecNum&gt;&lt;IDText&gt;e-Health Strategic Plan - Focusing on the Future: Creqating Connections to Improve Health Care&lt;/IDText&gt;&lt;DisplayText&gt;[58]&lt;/DisplayText&gt;&lt;record&gt;&lt;ref-type name="Report"&gt;27&lt;/ref-type&gt;&lt;contributors&gt;&lt;/contributors&gt;&lt;titles&gt;&lt;title&gt;e-Health Strategic Plan - Focusing on the Future: Creqating Connections to Improve Health Care&lt;/title&gt;&lt;/titles&gt;&lt;dates&gt;&lt;year&gt;2006&lt;/year&gt;&lt;/dates&gt;&lt;pub-location&gt;Ontario&lt;/pub-location&gt;&lt;publisher&gt;Hamilton Niagara Haldimand Brant Local Health Integration Network&lt;/publisher&gt;&lt;/record&gt;&lt;/Cite&gt;&lt;/EndNote&gt;</w:instrTex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ajorEastAsia" w:hAnsi="Times New Roman" w:cs="Times New Roman"/>
          <w:noProof/>
          <w:sz w:val="24"/>
          <w:szCs w:val="24"/>
        </w:rPr>
        <w:t>[58]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</w:p>
    <w:p w:rsidR="007E7335" w:rsidRPr="002B39EB" w:rsidRDefault="007E7335" w:rsidP="007E7335">
      <w:pPr>
        <w:pStyle w:val="ListParagraph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In what areas do you think eHealth technologies would have the largest benefit to health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>systems? Health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care professionals? </w:t>
      </w:r>
    </w:p>
    <w:p w:rsidR="007E7335" w:rsidRPr="002B39EB" w:rsidRDefault="007E7335" w:rsidP="007E7335">
      <w:pPr>
        <w:pStyle w:val="ListParagraph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2B39EB">
        <w:rPr>
          <w:rFonts w:ascii="Times New Roman" w:eastAsiaTheme="majorEastAsia" w:hAnsi="Times New Roman" w:cs="Times New Roman"/>
          <w:sz w:val="24"/>
          <w:szCs w:val="24"/>
        </w:rPr>
        <w:t xml:space="preserve">What changes in governmental policies would be useful to support eHealth in your 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tab/>
        <w:t>country/organization?</w: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instrText xml:space="preserve"> ADDIN EN.CITE &lt;EndNote&gt;&lt;Cite&gt;&lt;RecNum&gt;0&lt;/RecNum&gt;&lt;IDText&gt;Opportunities for Facilitation Electronic Health Information Exchange in Publicly Funded Programs: Findings from Key Informant Interviews with Public Health Agency Leadership and Staff&lt;/IDText&gt;&lt;record&gt;&lt;ref-type name="Report"&gt;27&lt;/ref-type&gt;&lt;contributors /&gt;&lt;titles&gt;&lt;title&gt;Opportunities for Facilitation Electronic Health Information Exchange in Publicly Funded Programs: Findings from Key Informant Interviews with Public Health Agency Leadership and Staff&lt;/title&gt;&lt;/titles&gt;&lt;pub-location&gt;Shrewsbury,  MA&lt;/pub-location&gt;&lt;publisher&gt;UMASS Medical School&lt;/publisher&gt;&lt;/record&gt;&lt;/Cite&gt;&lt;/EndNote&gt;</w:instrText>
      </w:r>
      <w:r w:rsidRPr="002B39EB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</w:p>
    <w:p w:rsidR="005A615E" w:rsidRDefault="00B948DA"/>
    <w:sectPr w:rsidR="005A615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335" w:rsidRDefault="007E7335" w:rsidP="007E7335">
      <w:pPr>
        <w:spacing w:after="0"/>
      </w:pPr>
      <w:r>
        <w:separator/>
      </w:r>
    </w:p>
  </w:endnote>
  <w:endnote w:type="continuationSeparator" w:id="0">
    <w:p w:rsidR="007E7335" w:rsidRDefault="007E7335" w:rsidP="007E73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335" w:rsidRDefault="007E7335" w:rsidP="007E7335">
      <w:pPr>
        <w:spacing w:after="0"/>
      </w:pPr>
      <w:r>
        <w:separator/>
      </w:r>
    </w:p>
  </w:footnote>
  <w:footnote w:type="continuationSeparator" w:id="0">
    <w:p w:rsidR="007E7335" w:rsidRDefault="007E7335" w:rsidP="007E733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335" w:rsidRDefault="007E7335" w:rsidP="007E7335">
    <w:pPr>
      <w:pStyle w:val="Header"/>
      <w:ind w:left="0"/>
    </w:pPr>
    <w:r>
      <w:t xml:space="preserve">RUNNING HEAD: </w:t>
    </w:r>
    <w:proofErr w:type="spellStart"/>
    <w:r>
      <w:t>eMental</w:t>
    </w:r>
    <w:proofErr w:type="spellEnd"/>
    <w:r>
      <w:t xml:space="preserve"> health multi-</w:t>
    </w:r>
    <w:proofErr w:type="spellStart"/>
    <w:r>
      <w:t>sectoral</w:t>
    </w:r>
    <w:proofErr w:type="spellEnd"/>
    <w:r>
      <w:t xml:space="preserve"> key informant interviews</w:t>
    </w:r>
  </w:p>
  <w:p w:rsidR="007E7335" w:rsidRDefault="007E73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3622E"/>
    <w:multiLevelType w:val="hybridMultilevel"/>
    <w:tmpl w:val="4B849B72"/>
    <w:lvl w:ilvl="0" w:tplc="AB72DE4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18E0405"/>
    <w:multiLevelType w:val="hybridMultilevel"/>
    <w:tmpl w:val="55BC9156"/>
    <w:lvl w:ilvl="0" w:tplc="7A3851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772538"/>
    <w:multiLevelType w:val="hybridMultilevel"/>
    <w:tmpl w:val="1C0E8CA4"/>
    <w:lvl w:ilvl="0" w:tplc="AB72DE4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476BFFA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5F9B7F60"/>
    <w:multiLevelType w:val="hybridMultilevel"/>
    <w:tmpl w:val="7DF6A350"/>
    <w:lvl w:ilvl="0" w:tplc="9EBAE07C">
      <w:start w:val="1"/>
      <w:numFmt w:val="decimal"/>
      <w:lvlText w:val="%1."/>
      <w:lvlJc w:val="left"/>
      <w:pPr>
        <w:ind w:left="222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59D5BD7"/>
    <w:multiLevelType w:val="hybridMultilevel"/>
    <w:tmpl w:val="5328753C"/>
    <w:lvl w:ilvl="0" w:tplc="0EC05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35"/>
    <w:rsid w:val="00047D68"/>
    <w:rsid w:val="000E6D7C"/>
    <w:rsid w:val="000F44C2"/>
    <w:rsid w:val="00142947"/>
    <w:rsid w:val="00196C7B"/>
    <w:rsid w:val="001D21E0"/>
    <w:rsid w:val="001D4EA0"/>
    <w:rsid w:val="00213024"/>
    <w:rsid w:val="00240550"/>
    <w:rsid w:val="002B4446"/>
    <w:rsid w:val="002D44EE"/>
    <w:rsid w:val="002D66BD"/>
    <w:rsid w:val="002E7B0E"/>
    <w:rsid w:val="002F62D4"/>
    <w:rsid w:val="0032140C"/>
    <w:rsid w:val="0035543E"/>
    <w:rsid w:val="00370266"/>
    <w:rsid w:val="003827C0"/>
    <w:rsid w:val="003A1AF1"/>
    <w:rsid w:val="00406C66"/>
    <w:rsid w:val="00433CA0"/>
    <w:rsid w:val="004774C9"/>
    <w:rsid w:val="00670BF0"/>
    <w:rsid w:val="0069015E"/>
    <w:rsid w:val="00703A47"/>
    <w:rsid w:val="0073101B"/>
    <w:rsid w:val="00762609"/>
    <w:rsid w:val="0078133C"/>
    <w:rsid w:val="007D64D6"/>
    <w:rsid w:val="007E2232"/>
    <w:rsid w:val="007E7335"/>
    <w:rsid w:val="00866A99"/>
    <w:rsid w:val="00906F14"/>
    <w:rsid w:val="009C4938"/>
    <w:rsid w:val="009D7F39"/>
    <w:rsid w:val="009E2C48"/>
    <w:rsid w:val="00A43385"/>
    <w:rsid w:val="00A436E6"/>
    <w:rsid w:val="00A4488D"/>
    <w:rsid w:val="00A70880"/>
    <w:rsid w:val="00A70A94"/>
    <w:rsid w:val="00A96F90"/>
    <w:rsid w:val="00AA3CFE"/>
    <w:rsid w:val="00B468F3"/>
    <w:rsid w:val="00B71D7E"/>
    <w:rsid w:val="00B7354F"/>
    <w:rsid w:val="00B93DAF"/>
    <w:rsid w:val="00B948DA"/>
    <w:rsid w:val="00B95D24"/>
    <w:rsid w:val="00C245A4"/>
    <w:rsid w:val="00C92662"/>
    <w:rsid w:val="00CF297A"/>
    <w:rsid w:val="00D6718B"/>
    <w:rsid w:val="00D94BFD"/>
    <w:rsid w:val="00DB5C1F"/>
    <w:rsid w:val="00DF5E1D"/>
    <w:rsid w:val="00DF723B"/>
    <w:rsid w:val="00E43890"/>
    <w:rsid w:val="00EE1270"/>
    <w:rsid w:val="00EE5E94"/>
    <w:rsid w:val="00F03ECD"/>
    <w:rsid w:val="00F61E68"/>
    <w:rsid w:val="00F8629F"/>
    <w:rsid w:val="00FA18D0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35"/>
    <w:pPr>
      <w:autoSpaceDE w:val="0"/>
      <w:autoSpaceDN w:val="0"/>
      <w:adjustRightInd w:val="0"/>
      <w:spacing w:after="120" w:line="240" w:lineRule="auto"/>
      <w:ind w:left="259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E7335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E733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E7335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E733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7335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35"/>
    <w:pPr>
      <w:autoSpaceDE w:val="0"/>
      <w:autoSpaceDN w:val="0"/>
      <w:adjustRightInd w:val="0"/>
      <w:spacing w:after="120" w:line="240" w:lineRule="auto"/>
      <w:ind w:left="259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E7335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E733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E7335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E733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733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ehring</dc:creator>
  <cp:keywords/>
  <dc:description/>
  <cp:lastModifiedBy>Nicole Gehring</cp:lastModifiedBy>
  <cp:revision>2</cp:revision>
  <dcterms:created xsi:type="dcterms:W3CDTF">2016-06-22T20:01:00Z</dcterms:created>
  <dcterms:modified xsi:type="dcterms:W3CDTF">2016-10-19T16:37:00Z</dcterms:modified>
</cp:coreProperties>
</file>